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Additional file 2: Figure S2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14300</wp:posOffset>
                </wp:positionH>
                <wp:positionV relativeFrom="paragraph">
                  <wp:posOffset>2954655</wp:posOffset>
                </wp:positionV>
                <wp:extent cx="466725" cy="245745"/>
                <wp:effectExtent l="0" t="0" r="0" b="0"/>
                <wp:wrapNone/>
                <wp:docPr id="1" name="直線單箭頭接點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70c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線單箭頭接點 8" stroked="t" o:allowincell="f" style="position:absolute;margin-left:9pt;margin-top:232.65pt;width:0pt;height:0pt" type="_x0000_t32">
                <v:stroke color="#0070c0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104390</wp:posOffset>
                </wp:positionH>
                <wp:positionV relativeFrom="paragraph">
                  <wp:posOffset>849630</wp:posOffset>
                </wp:positionV>
                <wp:extent cx="953135" cy="9525"/>
                <wp:effectExtent l="0" t="0" r="0" b="0"/>
                <wp:wrapNone/>
                <wp:docPr id="2" name="直線單箭頭接點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10" stroked="t" o:allowincell="f" style="position:absolute;margin-left:165.7pt;margin-top:66.9pt;width:0pt;height:0pt" type="_x0000_t32">
                <v:stroke color="red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533650</wp:posOffset>
                </wp:positionH>
                <wp:positionV relativeFrom="paragraph">
                  <wp:posOffset>2640330</wp:posOffset>
                </wp:positionV>
                <wp:extent cx="819150" cy="635"/>
                <wp:effectExtent l="0" t="0" r="0" b="0"/>
                <wp:wrapNone/>
                <wp:docPr id="3" name="直線單箭頭接點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70c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11" stroked="t" o:allowincell="f" style="position:absolute;margin-left:199.5pt;margin-top:207.9pt;width:0pt;height:0pt" type="_x0000_t32">
                <v:stroke color="#0070c0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1771650</wp:posOffset>
                </wp:positionH>
                <wp:positionV relativeFrom="paragraph">
                  <wp:posOffset>5564505</wp:posOffset>
                </wp:positionV>
                <wp:extent cx="942975" cy="635"/>
                <wp:effectExtent l="0" t="0" r="0" b="0"/>
                <wp:wrapNone/>
                <wp:docPr id="4" name="直線單箭頭接點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b05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12" stroked="t" o:allowincell="f" style="position:absolute;margin-left:139.5pt;margin-top:438.15pt;width:0pt;height:0pt" type="_x0000_t32">
                <v:stroke color="#00b050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17830</wp:posOffset>
                </wp:positionH>
                <wp:positionV relativeFrom="paragraph">
                  <wp:posOffset>418465</wp:posOffset>
                </wp:positionV>
                <wp:extent cx="411480" cy="1403985"/>
                <wp:effectExtent l="26035" t="247015" r="26670" b="2463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510400">
                          <a:off x="0" y="0"/>
                          <a:ext cx="411480" cy="1404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26 patients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33pt;margin-top:32.95pt;width:32.35pt;height:110.5pt;mso-wrap-style:square;v-text-anchor:top;rotation:292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Calibri" w:hAnsi="Calibri" w:eastAsia="新細明體;PMingLiU" w:cs="Times New Roman"/>
                          <w:color w:val="auto"/>
                          <w:lang w:val="en-US" w:eastAsia="zh-TW" w:bidi="ar-SA"/>
                        </w:rPr>
                        <w:t>26 patien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28600</wp:posOffset>
                </wp:positionH>
                <wp:positionV relativeFrom="paragraph">
                  <wp:posOffset>2514600</wp:posOffset>
                </wp:positionV>
                <wp:extent cx="962025" cy="320040"/>
                <wp:effectExtent l="25400" t="128270" r="26035" b="12827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629200">
                          <a:off x="0" y="0"/>
                          <a:ext cx="961920" cy="320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31 patients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8.05pt;margin-top:198pt;width:75.7pt;height:25.15pt;mso-wrap-style:square;v-text-anchor:top;rotation:344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Calibri" w:hAnsi="Calibri" w:eastAsia="新細明體;PMingLiU" w:cs="Times New Roman"/>
                          <w:color w:val="auto"/>
                          <w:lang w:val="en-US" w:eastAsia="zh-TW" w:bidi="ar-SA"/>
                        </w:rPr>
                        <w:t>31 patien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4135" distR="64770" simplePos="0" locked="0" layoutInCell="0" allowOverlap="1" relativeHeight="18">
                <wp:simplePos x="0" y="0"/>
                <wp:positionH relativeFrom="column">
                  <wp:posOffset>267335</wp:posOffset>
                </wp:positionH>
                <wp:positionV relativeFrom="paragraph">
                  <wp:posOffset>3732530</wp:posOffset>
                </wp:positionV>
                <wp:extent cx="411480" cy="1403985"/>
                <wp:effectExtent l="0" t="426085" r="0" b="42608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794200">
                          <a:off x="0" y="0"/>
                          <a:ext cx="411480" cy="1404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Calibri" w:hAnsi="Calibri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15 patients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pt;margin-top:293.9pt;width:32.35pt;height:110.5pt;mso-wrap-style:square;v-text-anchor:top;rotation:47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Calibri" w:hAnsi="Calibri" w:eastAsia="新細明體;PMingLiU" w:cs="Times New Roman"/>
                          <w:color w:val="auto"/>
                          <w:lang w:val="en-US" w:eastAsia="zh-TW" w:bidi="ar-SA"/>
                        </w:rPr>
                        <w:t>15 patien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457200</wp:posOffset>
                </wp:positionH>
                <wp:positionV relativeFrom="paragraph">
                  <wp:posOffset>4229100</wp:posOffset>
                </wp:positionV>
                <wp:extent cx="228600" cy="457200"/>
                <wp:effectExtent l="4445" t="2540" r="63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8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333pt" to="-18.05pt,368.95pt" stroked="t" o:allowincell="f" style="position:absolute">
                <v:stroke color="green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571500</wp:posOffset>
                </wp:positionH>
                <wp:positionV relativeFrom="paragraph">
                  <wp:posOffset>1428750</wp:posOffset>
                </wp:positionV>
                <wp:extent cx="571500" cy="1485900"/>
                <wp:effectExtent l="5080" t="0" r="8255" b="190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71680" cy="1486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5pt,112.5pt" to="-0.05pt,229.45pt" stroked="t" o:allowincell="f" style="position:absolute;flip:y">
                <v:stroke color="red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18845</wp:posOffset>
                </wp:positionH>
                <wp:positionV relativeFrom="paragraph">
                  <wp:posOffset>2967355</wp:posOffset>
                </wp:positionV>
                <wp:extent cx="1037590" cy="1204595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12045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RI-based multiple enlarged pelvic node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94.85pt;mso-wrap-distance-left:9.05pt;mso-wrap-distance-right:9.05pt;mso-wrap-distance-top:0pt;mso-wrap-distance-bottom:0pt;margin-top:233.65pt;mso-position-vertical-relative:text;margin-left:-72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RI-based multiple enlarged pelvic nod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875</wp:posOffset>
                </wp:positionH>
                <wp:positionV relativeFrom="paragraph">
                  <wp:posOffset>143510</wp:posOffset>
                </wp:positionV>
                <wp:extent cx="2096770" cy="872490"/>
                <wp:effectExtent l="0" t="0" r="0" b="0"/>
                <wp:wrapNone/>
                <wp:docPr id="1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770" cy="872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ET-based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u w:val="single"/>
                              </w:rPr>
                              <w:t>multiple pelvic node positive</w:t>
                            </w:r>
                            <w:r>
                              <w:rPr>
                                <w:color w:val="FF0000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ra-aortic node negative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praclavicular node negative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isceral metastasis negativ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65.1pt;height:68.7pt;mso-wrap-distance-left:9.05pt;mso-wrap-distance-right:9.05pt;mso-wrap-distance-top:0pt;mso-wrap-distance-bottom:0pt;margin-top:11.3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ET-based</w:t>
                      </w:r>
                    </w:p>
                    <w:p>
                      <w:pPr>
                        <w:pStyle w:val="Normal"/>
                        <w:rPr>
                          <w:color w:val="FF0000"/>
                        </w:rPr>
                      </w:pPr>
                      <w:r>
                        <w:rPr>
                          <w:b/>
                          <w:color w:val="FF0000"/>
                          <w:u w:val="single"/>
                        </w:rPr>
                        <w:t>multiple pelvic node positive</w:t>
                      </w:r>
                      <w:r>
                        <w:rPr>
                          <w:color w:val="FF0000"/>
                        </w:rPr>
                        <w:t>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para-aortic node negative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supraclavicular node negative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visceral metastasis nega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6580</wp:posOffset>
                </wp:positionH>
                <wp:positionV relativeFrom="paragraph">
                  <wp:posOffset>2035810</wp:posOffset>
                </wp:positionV>
                <wp:extent cx="1960880" cy="132969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0880" cy="1329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ET-base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70C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color w:val="0070C0"/>
                                <w:u w:val="single"/>
                              </w:rPr>
                              <w:t>multiple pelvic node positive;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b/>
                                <w:color w:val="0070C0"/>
                                <w:u w:val="single"/>
                              </w:rPr>
                              <w:t>extensive para-aortic node positive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praclavicular node negative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isceral metastasis negativ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70C0" strokeweight="0pt" style="position:absolute;rotation:-0;width:154.4pt;height:104.7pt;mso-wrap-distance-left:9.05pt;mso-wrap-distance-right:9.05pt;mso-wrap-distance-top:0pt;mso-wrap-distance-bottom:0pt;margin-top:160.3pt;mso-position-vertical-relative:text;margin-left:45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ET-base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70C0"/>
                          <w:u w:val="single"/>
                        </w:rPr>
                      </w:pPr>
                      <w:r>
                        <w:rPr>
                          <w:b/>
                          <w:color w:val="0070C0"/>
                          <w:u w:val="single"/>
                        </w:rPr>
                        <w:t>multiple pelvic node positive;</w:t>
                      </w:r>
                    </w:p>
                    <w:p>
                      <w:pPr>
                        <w:pStyle w:val="Normal"/>
                        <w:rPr>
                          <w:color w:val="0070C0"/>
                        </w:rPr>
                      </w:pPr>
                      <w:r>
                        <w:rPr>
                          <w:b/>
                          <w:color w:val="0070C0"/>
                          <w:u w:val="single"/>
                        </w:rPr>
                        <w:t>extensive para-aortic node positive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supraclavicular node negative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visceral metastasis nega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84175</wp:posOffset>
                </wp:positionH>
                <wp:positionV relativeFrom="paragraph">
                  <wp:posOffset>4677410</wp:posOffset>
                </wp:positionV>
                <wp:extent cx="2096770" cy="117729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770" cy="1177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B05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ET-base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B05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color w:val="00B050"/>
                                <w:u w:val="single"/>
                              </w:rPr>
                              <w:t>multiple pelvic node positive;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B05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color w:val="00B050"/>
                                <w:u w:val="single"/>
                              </w:rPr>
                              <w:t>extensive para-aortic node positive;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B05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color w:val="00B050"/>
                                <w:u w:val="single"/>
                              </w:rPr>
                              <w:t>occult supraclavicular node positive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isceral metastasis negativ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B050" strokeweight="0pt" style="position:absolute;rotation:-0;width:165.1pt;height:92.7pt;mso-wrap-distance-left:9.05pt;mso-wrap-distance-right:9.05pt;mso-wrap-distance-top:0pt;mso-wrap-distance-bottom:0pt;margin-top:368.3pt;mso-position-vertical-relative:text;margin-left:-30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ET-based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B050"/>
                          <w:u w:val="single"/>
                        </w:rPr>
                      </w:pPr>
                      <w:r>
                        <w:rPr>
                          <w:b/>
                          <w:color w:val="00B050"/>
                          <w:u w:val="single"/>
                        </w:rPr>
                        <w:t>multiple pelvic node positive;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B050"/>
                          <w:u w:val="single"/>
                        </w:rPr>
                      </w:pPr>
                      <w:r>
                        <w:rPr>
                          <w:b/>
                          <w:color w:val="00B050"/>
                          <w:u w:val="single"/>
                        </w:rPr>
                        <w:t>extensive para-aortic node positive;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B050"/>
                          <w:u w:val="single"/>
                        </w:rPr>
                      </w:pPr>
                      <w:r>
                        <w:rPr>
                          <w:b/>
                          <w:color w:val="00B050"/>
                          <w:u w:val="single"/>
                        </w:rPr>
                        <w:t>occult supraclavicular node positive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visceral metastasis negati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48330</wp:posOffset>
                </wp:positionH>
                <wp:positionV relativeFrom="paragraph">
                  <wp:posOffset>340360</wp:posOffset>
                </wp:positionV>
                <wp:extent cx="3142615" cy="87249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2615" cy="872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9"/>
                              <w:numPr>
                                <w:ilvl w:val="0"/>
                                <w:numId w:val="1"/>
                              </w:numPr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Prophylactic para-aortic extended-field cisplatin-based 3-D RT (CCRT): 4500 cGy/25 Frs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1"/>
                              </w:numPr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IMRT pelvic node boost: 1440 cGy/8 Frs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Brachytherapy to EQD2 85 Gy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247.45pt;height:68.7pt;mso-wrap-distance-left:9.05pt;mso-wrap-distance-right:9.05pt;mso-wrap-distance-top:0pt;mso-wrap-distance-bottom:0pt;margin-top:26.8pt;mso-position-vertical-relative:text;margin-left:247.9pt;mso-position-horizontal-relative:text">
                <v:textbox>
                  <w:txbxContent>
                    <w:p>
                      <w:pPr>
                        <w:pStyle w:val="Style19"/>
                        <w:numPr>
                          <w:ilvl w:val="0"/>
                          <w:numId w:val="1"/>
                        </w:numPr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Prophylactic para-aortic extended-field cisplatin-based 3-D RT (CCRT): 4500 cGy/25 Frs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1"/>
                        </w:numPr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IMRT pelvic node boost: 1440 cGy/8 Frs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color w:val="FF0000"/>
                        </w:rPr>
                        <w:t>Brachytherapy to EQD2 85 G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10255</wp:posOffset>
                </wp:positionH>
                <wp:positionV relativeFrom="paragraph">
                  <wp:posOffset>1710055</wp:posOffset>
                </wp:positionV>
                <wp:extent cx="3094990" cy="132969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4990" cy="1329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9"/>
                              <w:numPr>
                                <w:ilvl w:val="0"/>
                                <w:numId w:val="2"/>
                              </w:num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D</w:t>
                            </w:r>
                            <w:r>
                              <w:rPr>
                                <w:color w:val="0070C0"/>
                              </w:rPr>
                              <w:t>efinitive para-aortic extended-field cisplatin-based 3-D RT (CCRT): 4500-5040 cGy/25-28 Frs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2"/>
                              </w:num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IMRT para-aortic and pelvic boost: 1440 cGy/8 Frs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2"/>
                              </w:num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IGRT para-aortic and pelvic node dose escalation: 360-540 cGy/2-3 Frs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color w:val="0070C0"/>
                              </w:rPr>
                              <w:t>Brachytherapy to EQD2 90 Gy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70C0" strokeweight="0pt" style="position:absolute;rotation:-0;width:243.7pt;height:104.7pt;mso-wrap-distance-left:9.05pt;mso-wrap-distance-right:9.05pt;mso-wrap-distance-top:0pt;mso-wrap-distance-bottom:0pt;margin-top:134.65pt;mso-position-vertical-relative:text;margin-left:260.65pt;mso-position-horizontal-relative:text">
                <v:textbox>
                  <w:txbxContent>
                    <w:p>
                      <w:pPr>
                        <w:pStyle w:val="Style19"/>
                        <w:numPr>
                          <w:ilvl w:val="0"/>
                          <w:numId w:val="2"/>
                        </w:num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D</w:t>
                      </w:r>
                      <w:r>
                        <w:rPr>
                          <w:color w:val="0070C0"/>
                        </w:rPr>
                        <w:t>efinitive para-aortic extended-field cisplatin-based 3-D RT (CCRT): 4500-5040 cGy/25-28 Frs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2"/>
                        </w:num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IMRT para-aortic and pelvic boost: 1440 cGy/8 Frs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2"/>
                        </w:num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IGRT para-aortic and pelvic node dose escalation: 360-540 cGy/2-3 Frs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color w:val="0070C0"/>
                        </w:rPr>
                        <w:t>Brachytherapy to EQD2 90 G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53055</wp:posOffset>
                </wp:positionH>
                <wp:positionV relativeFrom="paragraph">
                  <wp:posOffset>3767455</wp:posOffset>
                </wp:positionV>
                <wp:extent cx="3552190" cy="538099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190" cy="5380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B05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nography-guided fine-needle aspiration for the PET-detected occult supraclavicular node, if cytology positive,</w:t>
                            </w:r>
                          </w:p>
                          <w:p>
                            <w:pPr>
                              <w:pStyle w:val="Normal"/>
                              <w:ind w:left="240" w:hanging="0"/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Two sets of treatment planning: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3"/>
                              </w:num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P</w:t>
                            </w:r>
                            <w:r>
                              <w:rPr>
                                <w:color w:val="00B050"/>
                              </w:rPr>
                              <w:t>ara-aortic/pelvic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4"/>
                              </w:num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P</w:t>
                            </w:r>
                            <w:r>
                              <w:rPr>
                                <w:color w:val="00B050"/>
                              </w:rPr>
                              <w:t>ara-aortic</w:t>
                            </w:r>
                            <w:r>
                              <w:rPr>
                                <w:color w:val="00B050"/>
                              </w:rPr>
                              <w:t>/pelvic</w:t>
                            </w:r>
                            <w:r>
                              <w:rPr>
                                <w:color w:val="00B050"/>
                              </w:rPr>
                              <w:t xml:space="preserve"> extended-field cisplatin-based 3-D RT (CCRT)</w:t>
                            </w:r>
                            <w:r>
                              <w:rPr>
                                <w:color w:val="00B050"/>
                              </w:rPr>
                              <w:t>: 4500-5040 cGy/25-28 Frs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4"/>
                              </w:num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IMRT para-aortic and pelvic boost: 1440 cGy/8 Frs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4"/>
                              </w:num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 xml:space="preserve">IGRT para-aortic and pelvic node dose: 360-540 cGy/2-3 Frs 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4"/>
                              </w:num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Brachytherapy to EDQ2 90 Gy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3"/>
                              </w:num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Mediastinum/supraclavicular/lower neck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5"/>
                              </w:num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CCRT to the upper mediastinum, bilateral supraclavicular fossa and lower neck: 4500-5040 cGy/25-28 Frs</w:t>
                            </w:r>
                          </w:p>
                          <w:p>
                            <w:pPr>
                              <w:pStyle w:val="Style19"/>
                              <w:numPr>
                                <w:ilvl w:val="0"/>
                                <w:numId w:val="5"/>
                              </w:numPr>
                              <w:rPr/>
                            </w:pPr>
                            <w:r>
                              <w:rPr>
                                <w:color w:val="00B050"/>
                              </w:rPr>
                              <w:t>IMRT mediastinal/supraclavicular/neck node boost: 1440-1620 cGy/8-9 F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B050" strokeweight="0pt" style="position:absolute;rotation:-0;width:279.7pt;height:423.7pt;mso-wrap-distance-left:9.05pt;mso-wrap-distance-right:9.05pt;mso-wrap-distance-top:0pt;mso-wrap-distance-bottom:0pt;margin-top:296.65pt;mso-position-vertical-relative:text;margin-left:22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onography-guided fine-needle aspiration for the PET-detected occult supraclavicular node, if cytology positive,</w:t>
                      </w:r>
                    </w:p>
                    <w:p>
                      <w:pPr>
                        <w:pStyle w:val="Normal"/>
                        <w:ind w:left="240" w:hanging="0"/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Two sets of treatment planning: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3"/>
                        </w:num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P</w:t>
                      </w:r>
                      <w:r>
                        <w:rPr>
                          <w:color w:val="00B050"/>
                        </w:rPr>
                        <w:t>ara-aortic/pelvic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4"/>
                        </w:num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P</w:t>
                      </w:r>
                      <w:r>
                        <w:rPr>
                          <w:color w:val="00B050"/>
                        </w:rPr>
                        <w:t>ara-aortic</w:t>
                      </w:r>
                      <w:r>
                        <w:rPr>
                          <w:color w:val="00B050"/>
                        </w:rPr>
                        <w:t>/pelvic</w:t>
                      </w:r>
                      <w:r>
                        <w:rPr>
                          <w:color w:val="00B050"/>
                        </w:rPr>
                        <w:t xml:space="preserve"> extended-field cisplatin-based 3-D RT (CCRT)</w:t>
                      </w:r>
                      <w:r>
                        <w:rPr>
                          <w:color w:val="00B050"/>
                        </w:rPr>
                        <w:t>: 4500-5040 cGy/25-28 Frs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4"/>
                        </w:num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IMRT para-aortic and pelvic boost: 1440 cGy/8 Frs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4"/>
                        </w:num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 xml:space="preserve">IGRT para-aortic and pelvic node dose: 360-540 cGy/2-3 Frs 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4"/>
                        </w:num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Brachytherapy to EDQ2 90 Gy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3"/>
                        </w:num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Mediastinum/supraclavicular/lower neck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5"/>
                        </w:num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CCRT to the upper mediastinum, bilateral supraclavicular fossa and lower neck: 4500-5040 cGy/25-28 Frs</w:t>
                      </w:r>
                    </w:p>
                    <w:p>
                      <w:pPr>
                        <w:pStyle w:val="Style19"/>
                        <w:numPr>
                          <w:ilvl w:val="0"/>
                          <w:numId w:val="5"/>
                        </w:numPr>
                        <w:rPr/>
                      </w:pPr>
                      <w:r>
                        <w:rPr>
                          <w:color w:val="00B050"/>
                        </w:rPr>
                        <w:t>IMRT mediastinal/supraclavicular/neck node boost: 1440-1620 cGy/8-9 F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41855</wp:posOffset>
                </wp:positionH>
                <wp:positionV relativeFrom="paragraph">
                  <wp:posOffset>457200</wp:posOffset>
                </wp:positionV>
                <wp:extent cx="1009650" cy="186436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186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1 dise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5pt;height:146.8pt;mso-wrap-distance-left:9.05pt;mso-wrap-distance-right:9.05pt;mso-wrap-distance-top:0pt;mso-wrap-distance-bottom:0pt;margin-top:36pt;mso-position-vertical-relative:text;margin-left:16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N1 dise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55545</wp:posOffset>
                </wp:positionH>
                <wp:positionV relativeFrom="paragraph">
                  <wp:posOffset>2247900</wp:posOffset>
                </wp:positionV>
                <wp:extent cx="1009650" cy="24511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M1 diseas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5pt;height:19.3pt;mso-wrap-distance-left:9.05pt;mso-wrap-distance-right:9.05pt;mso-wrap-distance-top:0pt;mso-wrap-distance-bottom:0pt;margin-top:177pt;mso-position-vertical-relative:text;margin-left:19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M1 dise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69745</wp:posOffset>
                </wp:positionH>
                <wp:positionV relativeFrom="page">
                  <wp:posOffset>5172075</wp:posOffset>
                </wp:positionV>
                <wp:extent cx="1009650" cy="24511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M1 diseas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5pt;height:19.3pt;mso-wrap-distance-left:9.05pt;mso-wrap-distance-right:9.05pt;mso-wrap-distance-top:0pt;mso-wrap-distance-bottom:0pt;margin-top:407.25pt;mso-position-vertical-relative:page;margin-left:13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M1 dise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800100</wp:posOffset>
                </wp:positionH>
                <wp:positionV relativeFrom="paragraph">
                  <wp:posOffset>9258300</wp:posOffset>
                </wp:positionV>
                <wp:extent cx="6743700" cy="685800"/>
                <wp:effectExtent l="0" t="0" r="0" b="0"/>
                <wp:wrapSquare wrapText="bothSides"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upplementary Figure 2. Flow-chart of curative-intent treatment for advanced cervical cancer patients with extensive nodal disease but no known visceral metastasis in the era of PET and IMRT at our institu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pt;height:54pt;mso-wrap-distance-left:9.05pt;mso-wrap-distance-right:9.05pt;mso-wrap-distance-top:0pt;mso-wrap-distance-bottom:0pt;margin-top:729pt;mso-position-vertical-relative:text;margin-left:-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Supplementary Figure 2. Flow-chart of curative-intent treatment for advanced cervical cancer patients with extensive nodal disease but no known visceral metastasis in the era of PET and IMRT at our institution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43100</wp:posOffset>
                </wp:positionH>
                <wp:positionV relativeFrom="paragraph">
                  <wp:posOffset>800100</wp:posOffset>
                </wp:positionV>
                <wp:extent cx="1371600" cy="186436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186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Fi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. 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46.8pt;mso-wrap-distance-left:9.05pt;mso-wrap-distance-right:9.05pt;mso-wrap-distance-top:0pt;mso-wrap-distance-bottom:0pt;margin-top:63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Fi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. 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86000</wp:posOffset>
                </wp:positionH>
                <wp:positionV relativeFrom="paragraph">
                  <wp:posOffset>2628900</wp:posOffset>
                </wp:positionV>
                <wp:extent cx="1371600" cy="186436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186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Fi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. S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46.8pt;mso-wrap-distance-left:9.05pt;mso-wrap-distance-right:9.05pt;mso-wrap-distance-top:0pt;mso-wrap-distance-bottom:0pt;margin-top:207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Fi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. S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600200</wp:posOffset>
                </wp:positionH>
                <wp:positionV relativeFrom="paragraph">
                  <wp:posOffset>5486400</wp:posOffset>
                </wp:positionV>
                <wp:extent cx="1371600" cy="186436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186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Fi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. S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46.8pt;mso-wrap-distance-left:9.05pt;mso-wrap-distance-right:9.05pt;mso-wrap-distance-top:0pt;mso-wrap-distance-bottom:0pt;margin-top:432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Fi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. S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719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385" w:hanging="480"/>
      </w:pPr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0"/>
        </w:tabs>
        <w:ind w:left="1810" w:hanging="425"/>
      </w:pPr>
      <w:rPr>
        <w:rFonts w:ascii="Wingdings" w:hAnsi="Wingdings" w:cs="Wingdings"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2377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2803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3369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36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45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212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5779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6487" w:hanging="1700"/>
      </w:pPr>
    </w:lvl>
  </w:abstractNum>
  <w:abstractNum w:abstractNumId="5">
    <w:lvl w:ilvl="0">
      <w:start w:val="1"/>
      <w:numFmt w:val="bullet"/>
      <w:lvlText w:val=""/>
      <w:lvlJc w:val="left"/>
      <w:pPr>
        <w:tabs>
          <w:tab w:val="num" w:pos="0"/>
        </w:tabs>
        <w:ind w:left="1810" w:hanging="425"/>
      </w:pPr>
      <w:rPr>
        <w:rFonts w:ascii="Wingdings" w:hAnsi="Wingdings" w:cs="Wingdings"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2377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2803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3369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36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45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212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5779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6487" w:hanging="170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low-char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8:19:00Z</dcterms:created>
  <dc:creator>Chung</dc:creator>
  <dc:description/>
  <cp:keywords/>
  <dc:language>en-US</dc:language>
  <cp:lastModifiedBy>Chung</cp:lastModifiedBy>
  <dcterms:modified xsi:type="dcterms:W3CDTF">2015-08-09T02:00:00Z</dcterms:modified>
  <cp:revision>4</cp:revision>
  <dc:subject/>
  <dc:title>Supplementary Figure 2</dc:title>
</cp:coreProperties>
</file>